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AA162" w14:textId="77777777" w:rsidR="007630F4" w:rsidRDefault="007630F4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b/>
          <w:bCs/>
          <w:sz w:val="24"/>
        </w:rPr>
      </w:pPr>
    </w:p>
    <w:p w14:paraId="7C1E18DF" w14:textId="4BE27486" w:rsidR="00DA0BE8" w:rsidRPr="00C13FEA" w:rsidRDefault="00C13FEA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  <w:r w:rsidRPr="00C13FEA">
        <w:rPr>
          <w:rFonts w:ascii="Times New Roman" w:eastAsia="微软雅黑" w:hAnsi="Times New Roman" w:cs="Times New Roman"/>
          <w:b/>
          <w:bCs/>
          <w:sz w:val="24"/>
        </w:rPr>
        <w:t>Table S</w:t>
      </w:r>
      <w:r w:rsidR="00786D8C">
        <w:rPr>
          <w:rFonts w:ascii="Times New Roman" w:eastAsia="微软雅黑" w:hAnsi="Times New Roman" w:cs="Times New Roman"/>
          <w:b/>
          <w:bCs/>
          <w:sz w:val="24"/>
        </w:rPr>
        <w:t>3</w:t>
      </w:r>
      <w:r w:rsidRPr="00C13FEA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DA0BE8" w:rsidRPr="00C13FEA">
        <w:rPr>
          <w:rFonts w:ascii="Times New Roman" w:eastAsia="微软雅黑" w:hAnsi="Times New Roman" w:cs="Times New Roman"/>
          <w:sz w:val="24"/>
        </w:rPr>
        <w:t xml:space="preserve">Primers </w:t>
      </w:r>
      <w:r w:rsidR="00786D8C">
        <w:rPr>
          <w:rFonts w:ascii="Times New Roman" w:eastAsia="微软雅黑" w:hAnsi="Times New Roman" w:cs="Times New Roman"/>
          <w:sz w:val="24"/>
        </w:rPr>
        <w:t>sequence</w:t>
      </w:r>
      <w:r w:rsidR="00DA0BE8" w:rsidRPr="00C13FEA">
        <w:rPr>
          <w:rFonts w:ascii="Times New Roman" w:eastAsia="微软雅黑" w:hAnsi="Times New Roman" w:cs="Times New Roman"/>
          <w:sz w:val="24"/>
        </w:rPr>
        <w:t xml:space="preserve"> for </w:t>
      </w:r>
      <w:r w:rsidR="00786D8C">
        <w:rPr>
          <w:rFonts w:ascii="Times New Roman" w:eastAsia="微软雅黑" w:hAnsi="Times New Roman" w:cs="Times New Roman"/>
          <w:sz w:val="24"/>
        </w:rPr>
        <w:t>m</w:t>
      </w:r>
      <w:r w:rsidR="00786D8C" w:rsidRPr="00786D8C">
        <w:rPr>
          <w:rFonts w:ascii="Times New Roman" w:eastAsia="微软雅黑" w:hAnsi="Times New Roman" w:cs="Times New Roman"/>
          <w:sz w:val="24"/>
        </w:rPr>
        <w:t>ethylation-specific 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3820"/>
      </w:tblGrid>
      <w:tr w:rsidR="00C13FEA" w14:paraId="069DFCE1" w14:textId="77777777" w:rsidTr="00786D8C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AD0EE9" w14:textId="59CB6B90" w:rsid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21C9B2" w14:textId="77777777" w:rsid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微软雅黑" w:hAnsi="Times New Roman" w:cs="Times New Roman"/>
                <w:sz w:val="24"/>
              </w:rPr>
              <w:t>orward primer</w:t>
            </w:r>
          </w:p>
        </w:tc>
        <w:tc>
          <w:tcPr>
            <w:tcW w:w="38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43B5AF" w14:textId="77777777" w:rsid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微软雅黑" w:hAnsi="Times New Roman" w:cs="Times New Roman"/>
                <w:sz w:val="24"/>
              </w:rPr>
              <w:t>everse primer</w:t>
            </w:r>
          </w:p>
        </w:tc>
      </w:tr>
      <w:tr w:rsidR="00C13FEA" w14:paraId="387DBA70" w14:textId="77777777" w:rsidTr="00786D8C"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47F06984" w14:textId="77777777" w:rsidR="00786D8C" w:rsidRDefault="00786D8C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 w:rsidRPr="00786D8C">
              <w:rPr>
                <w:rFonts w:ascii="Times New Roman" w:eastAsia="微软雅黑" w:hAnsi="Times New Roman" w:cs="Times New Roman"/>
                <w:sz w:val="24"/>
              </w:rPr>
              <w:t>miR-</w:t>
            </w:r>
            <w:r>
              <w:rPr>
                <w:rFonts w:ascii="Times New Roman" w:eastAsia="微软雅黑" w:hAnsi="Times New Roman" w:cs="Times New Roman"/>
                <w:sz w:val="24"/>
              </w:rPr>
              <w:t>424-5p</w:t>
            </w:r>
          </w:p>
          <w:p w14:paraId="75FAF26A" w14:textId="71C81266" w:rsidR="00C13FEA" w:rsidRDefault="00786D8C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(</w:t>
            </w:r>
            <w:r w:rsidRPr="00786D8C">
              <w:rPr>
                <w:rFonts w:ascii="Times New Roman" w:eastAsia="微软雅黑" w:hAnsi="Times New Roman" w:cs="Times New Roman"/>
                <w:sz w:val="24"/>
              </w:rPr>
              <w:t>methylated</w:t>
            </w:r>
            <w:r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vAlign w:val="center"/>
          </w:tcPr>
          <w:p w14:paraId="3732D2EE" w14:textId="591B3691" w:rsidR="00C13FEA" w:rsidRPr="00C13FEA" w:rsidRDefault="00786D8C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86D8C">
              <w:rPr>
                <w:rFonts w:ascii="Times New Roman" w:hAnsi="Times New Roman" w:cs="Times New Roman"/>
                <w:sz w:val="24"/>
              </w:rPr>
              <w:t>GAGGCGTTGTTATATTTTTTCGT</w:t>
            </w:r>
          </w:p>
        </w:tc>
        <w:tc>
          <w:tcPr>
            <w:tcW w:w="3820" w:type="dxa"/>
            <w:tcBorders>
              <w:top w:val="single" w:sz="6" w:space="0" w:color="auto"/>
            </w:tcBorders>
            <w:vAlign w:val="center"/>
          </w:tcPr>
          <w:p w14:paraId="33D2C935" w14:textId="6384232F" w:rsidR="00C13FEA" w:rsidRDefault="00786D8C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 w:rsidRPr="00786D8C">
              <w:rPr>
                <w:rFonts w:ascii="Times New Roman" w:eastAsia="微软雅黑" w:hAnsi="Times New Roman" w:cs="Times New Roman"/>
                <w:sz w:val="24"/>
              </w:rPr>
              <w:t>GAACTTCCTTCTACTCCTAAACCG</w:t>
            </w:r>
          </w:p>
        </w:tc>
      </w:tr>
      <w:tr w:rsidR="00C13FEA" w14:paraId="7CCC4B63" w14:textId="77777777" w:rsidTr="00786D8C"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B83FF46" w14:textId="77777777" w:rsidR="00C13FEA" w:rsidRDefault="00786D8C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 w:rsidRPr="00786D8C">
              <w:rPr>
                <w:rFonts w:ascii="Times New Roman" w:eastAsia="微软雅黑" w:hAnsi="Times New Roman" w:cs="Times New Roman"/>
                <w:sz w:val="24"/>
              </w:rPr>
              <w:t>miR-</w:t>
            </w:r>
            <w:r>
              <w:rPr>
                <w:rFonts w:ascii="Times New Roman" w:eastAsia="微软雅黑" w:hAnsi="Times New Roman" w:cs="Times New Roman"/>
                <w:sz w:val="24"/>
              </w:rPr>
              <w:t>424-5p</w:t>
            </w:r>
          </w:p>
          <w:p w14:paraId="6EF1C7A8" w14:textId="52245A52" w:rsidR="00786D8C" w:rsidRDefault="00786D8C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786D8C">
              <w:rPr>
                <w:rFonts w:ascii="Times New Roman" w:eastAsia="微软雅黑" w:hAnsi="Times New Roman" w:cs="Times New Roman"/>
                <w:sz w:val="24"/>
              </w:rPr>
              <w:t>un-methylated</w:t>
            </w:r>
            <w:r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4C856EDE" w14:textId="1C5350BA" w:rsidR="00C13FEA" w:rsidRPr="00C13FEA" w:rsidRDefault="00786D8C" w:rsidP="00786D8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86D8C">
              <w:rPr>
                <w:rFonts w:ascii="Times New Roman" w:hAnsi="Times New Roman" w:cs="Times New Roman"/>
                <w:sz w:val="24"/>
              </w:rPr>
              <w:t>GTGAGGTGTTGTTATATTTTTTTGT</w:t>
            </w:r>
          </w:p>
        </w:tc>
        <w:tc>
          <w:tcPr>
            <w:tcW w:w="3820" w:type="dxa"/>
            <w:tcBorders>
              <w:bottom w:val="single" w:sz="12" w:space="0" w:color="auto"/>
            </w:tcBorders>
            <w:vAlign w:val="center"/>
          </w:tcPr>
          <w:p w14:paraId="35FB17C9" w14:textId="1F5AA65A" w:rsidR="00C13FEA" w:rsidRPr="00C13FEA" w:rsidRDefault="00786D8C" w:rsidP="00786D8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86D8C">
              <w:rPr>
                <w:rFonts w:ascii="Times New Roman" w:hAnsi="Times New Roman" w:cs="Times New Roman"/>
                <w:sz w:val="24"/>
              </w:rPr>
              <w:t>CAAACTTCCTTCTACTCCTAAACCA</w:t>
            </w:r>
          </w:p>
        </w:tc>
      </w:tr>
    </w:tbl>
    <w:p w14:paraId="44751F35" w14:textId="77777777" w:rsidR="00DA0BE8" w:rsidRPr="00C13FEA" w:rsidRDefault="00DA0BE8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</w:p>
    <w:p w14:paraId="5C3B1309" w14:textId="77777777" w:rsidR="00DA0BE8" w:rsidRPr="00C13FEA" w:rsidRDefault="00DA0BE8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</w:p>
    <w:p w14:paraId="615637DA" w14:textId="77777777" w:rsidR="002D4315" w:rsidRPr="00C13FEA" w:rsidRDefault="002D4315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</w:p>
    <w:sectPr w:rsidR="002D4315" w:rsidRPr="00C13FEA" w:rsidSect="007630F4">
      <w:pgSz w:w="11900" w:h="16840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315"/>
    <w:rsid w:val="001241E5"/>
    <w:rsid w:val="001C4DEA"/>
    <w:rsid w:val="002D4315"/>
    <w:rsid w:val="003D479B"/>
    <w:rsid w:val="003F6CBB"/>
    <w:rsid w:val="005846FA"/>
    <w:rsid w:val="007630F4"/>
    <w:rsid w:val="00786D8C"/>
    <w:rsid w:val="00A53BC9"/>
    <w:rsid w:val="00C13FEA"/>
    <w:rsid w:val="00C35401"/>
    <w:rsid w:val="00D87C17"/>
    <w:rsid w:val="00D9563E"/>
    <w:rsid w:val="00DA0BE8"/>
    <w:rsid w:val="00E6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BEF73"/>
  <w15:chartTrackingRefBased/>
  <w15:docId w15:val="{A0E82D0D-8B74-7E44-9317-D9EB97E2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6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91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9-12-22T14:21:00Z</dcterms:created>
  <dcterms:modified xsi:type="dcterms:W3CDTF">2021-01-05T08:26:00Z</dcterms:modified>
</cp:coreProperties>
</file>